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FF5" w:rsidRPr="002479FE" w:rsidRDefault="000D2506" w:rsidP="00493FF5">
      <w:pPr>
        <w:spacing w:line="480" w:lineRule="auto"/>
        <w:jc w:val="both"/>
      </w:pPr>
      <w:r>
        <w:t xml:space="preserve">Supplementary table </w:t>
      </w:r>
      <w:r w:rsidR="00EB3501">
        <w:t>1</w:t>
      </w:r>
      <w:r w:rsidR="00493FF5" w:rsidRPr="002479FE">
        <w:t xml:space="preserve">. Notable association detected for </w:t>
      </w:r>
      <w:r>
        <w:t>Biomass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2"/>
        <w:gridCol w:w="1545"/>
        <w:gridCol w:w="714"/>
        <w:gridCol w:w="850"/>
        <w:gridCol w:w="709"/>
        <w:gridCol w:w="709"/>
        <w:gridCol w:w="708"/>
        <w:gridCol w:w="567"/>
        <w:gridCol w:w="1418"/>
      </w:tblGrid>
      <w:tr w:rsidR="00EB3501" w:rsidTr="00C064F2">
        <w:tc>
          <w:tcPr>
            <w:tcW w:w="1002" w:type="dxa"/>
            <w:vMerge w:val="restart"/>
          </w:tcPr>
          <w:p w:rsidR="00EB3501" w:rsidRDefault="00EB3501">
            <w:r w:rsidRPr="002479FE">
              <w:t>Chromo</w:t>
            </w:r>
            <w:r>
              <w:t>-</w:t>
            </w:r>
          </w:p>
          <w:p w:rsidR="00EB3501" w:rsidRDefault="00EB3501">
            <w:r w:rsidRPr="002479FE">
              <w:t>some</w:t>
            </w:r>
          </w:p>
        </w:tc>
        <w:tc>
          <w:tcPr>
            <w:tcW w:w="1545" w:type="dxa"/>
            <w:vMerge w:val="restart"/>
          </w:tcPr>
          <w:p w:rsidR="00EB3501" w:rsidRDefault="00EB3501">
            <w:r w:rsidRPr="002479FE">
              <w:t>Position (</w:t>
            </w:r>
            <w:proofErr w:type="spellStart"/>
            <w:r w:rsidRPr="002479FE">
              <w:t>Mbp</w:t>
            </w:r>
            <w:proofErr w:type="spellEnd"/>
            <w:r w:rsidRPr="002479FE">
              <w:t>)</w:t>
            </w:r>
          </w:p>
        </w:tc>
        <w:tc>
          <w:tcPr>
            <w:tcW w:w="425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B3501" w:rsidRDefault="00EB3501" w:rsidP="00C064F2">
            <w:pPr>
              <w:jc w:val="center"/>
            </w:pPr>
            <w:r w:rsidRPr="002479FE">
              <w:t>Number of significant SNPs detected</w:t>
            </w:r>
          </w:p>
        </w:tc>
        <w:tc>
          <w:tcPr>
            <w:tcW w:w="1418" w:type="dxa"/>
            <w:vMerge w:val="restart"/>
          </w:tcPr>
          <w:p w:rsidR="00EB3501" w:rsidRDefault="00EB3501" w:rsidP="00EB3501">
            <w:pPr>
              <w:jc w:val="center"/>
            </w:pPr>
            <w:r>
              <w:t>Previously detected</w:t>
            </w:r>
          </w:p>
          <w:p w:rsidR="00EB3501" w:rsidRDefault="00EB3501" w:rsidP="00C064F2">
            <w:pPr>
              <w:jc w:val="center"/>
            </w:pPr>
            <w:r>
              <w:t>QTL</w:t>
            </w:r>
          </w:p>
        </w:tc>
      </w:tr>
      <w:tr w:rsidR="00EB3501" w:rsidTr="008D486C">
        <w:tc>
          <w:tcPr>
            <w:tcW w:w="1002" w:type="dxa"/>
            <w:vMerge/>
          </w:tcPr>
          <w:p w:rsidR="00EB3501" w:rsidRDefault="00EB3501" w:rsidP="00493FF5"/>
        </w:tc>
        <w:tc>
          <w:tcPr>
            <w:tcW w:w="1545" w:type="dxa"/>
            <w:vMerge/>
          </w:tcPr>
          <w:p w:rsidR="00EB3501" w:rsidRDefault="00EB3501" w:rsidP="00493FF5"/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proofErr w:type="spellStart"/>
            <w:r w:rsidRPr="002479FE">
              <w:t>Mn</w:t>
            </w:r>
            <w:proofErr w:type="spellEnd"/>
            <w:r w:rsidRPr="002479FE">
              <w:t xml:space="preserve"> Year 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proofErr w:type="spellStart"/>
            <w:r w:rsidRPr="002479FE">
              <w:t>Mn</w:t>
            </w:r>
            <w:proofErr w:type="spellEnd"/>
            <w:r w:rsidRPr="002479FE">
              <w:t xml:space="preserve"> Year 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Md Year 2</w:t>
            </w:r>
          </w:p>
        </w:tc>
        <w:tc>
          <w:tcPr>
            <w:tcW w:w="1418" w:type="dxa"/>
            <w:vMerge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  <w:vMerge/>
            <w:tcBorders>
              <w:bottom w:val="single" w:sz="4" w:space="0" w:color="auto"/>
            </w:tcBorders>
          </w:tcPr>
          <w:p w:rsidR="00EB3501" w:rsidRDefault="00EB3501" w:rsidP="00493FF5"/>
        </w:tc>
        <w:tc>
          <w:tcPr>
            <w:tcW w:w="1545" w:type="dxa"/>
            <w:vMerge/>
            <w:tcBorders>
              <w:bottom w:val="single" w:sz="4" w:space="0" w:color="auto"/>
            </w:tcBorders>
          </w:tcPr>
          <w:p w:rsidR="00EB3501" w:rsidRDefault="00EB3501" w:rsidP="00493FF5"/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AW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C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AW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C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AW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B3501" w:rsidRPr="002479FE" w:rsidRDefault="00EB3501" w:rsidP="00493FF5">
            <w:pPr>
              <w:jc w:val="center"/>
            </w:pPr>
            <w:r w:rsidRPr="002479FE">
              <w:t>CF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0.01-0.72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2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9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2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B3501" w:rsidRDefault="00EB3501" w:rsidP="00EB3501">
            <w:pPr>
              <w:jc w:val="center"/>
            </w:pPr>
            <w:r>
              <w:t>a</w:t>
            </w:r>
          </w:p>
        </w:tc>
      </w:tr>
      <w:tr w:rsidR="00EB3501" w:rsidTr="008D486C">
        <w:tc>
          <w:tcPr>
            <w:tcW w:w="1002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6.65-7.02</w:t>
            </w:r>
          </w:p>
        </w:tc>
        <w:tc>
          <w:tcPr>
            <w:tcW w:w="714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850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78</w:t>
            </w:r>
          </w:p>
        </w:tc>
        <w:tc>
          <w:tcPr>
            <w:tcW w:w="709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8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  <w:tcBorders>
              <w:top w:val="nil"/>
            </w:tcBorders>
          </w:tcPr>
          <w:p w:rsidR="00EB3501" w:rsidRPr="002479FE" w:rsidRDefault="00EB3501" w:rsidP="00EB3501">
            <w:pPr>
              <w:jc w:val="center"/>
            </w:pPr>
            <w:r w:rsidRPr="002479FE">
              <w:t>82</w:t>
            </w:r>
          </w:p>
        </w:tc>
        <w:tc>
          <w:tcPr>
            <w:tcW w:w="1418" w:type="dxa"/>
            <w:tcBorders>
              <w:top w:val="nil"/>
            </w:tcBorders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3.51-13.57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85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38.50-38.69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3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proofErr w:type="spellStart"/>
            <w:r>
              <w:t>b,c</w:t>
            </w:r>
            <w:proofErr w:type="spellEnd"/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41.12-41.76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9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9.39-20.7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2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4.22-24.49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34.52-34.74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.22-1.2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.37-3.47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4.02-4.04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5.87-5.9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5.39-15.4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32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8.6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33.61-33.8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38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.78-1.9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9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3.59-4.0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3.56-13.96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7.12-17.2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c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3.06-23.0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4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c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3.59-25.4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076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32.52-32.9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.45-2.46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7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1.11-21.11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0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4.97-25.16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b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.82-1.8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2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.12-2.1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8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1.07-11.4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1.84-22.6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11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.82-1.8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b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4.85-5.6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438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56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5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b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7.31-7.3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  <w:r>
              <w:t>b</w:t>
            </w: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9.35-10.3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9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37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0.56-14.1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4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04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2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03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50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4.49-15.19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6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7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3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5.77-16.9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24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52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69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24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9.64-19.7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39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5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4.04-24.39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5.54-25.84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44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26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3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47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2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85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5.98-6.0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6.7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5.77-25.8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8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7.11-27.27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71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1.84-11.94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9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9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4.42-14.6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0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2.06-22.2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lastRenderedPageBreak/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0.73-0.7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0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0.37-10.72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60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6.83-17.47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77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637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6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17.63-18.26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3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4.12-24.27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  <w:r w:rsidRPr="002479FE">
              <w:t>7</w:t>
            </w: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5.55-25.58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0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7.69-27.7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8.12-28.14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27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8.66-28.69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2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8.94-29.00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6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4.79-5.13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bookmarkStart w:id="0" w:name="_GoBack"/>
            <w:bookmarkEnd w:id="0"/>
            <w:r w:rsidRPr="002479FE">
              <w:t>1527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9.35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  <w:r w:rsidRPr="002479FE">
              <w:t>5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11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  <w:tr w:rsidR="00EB3501" w:rsidTr="008D486C">
        <w:tc>
          <w:tcPr>
            <w:tcW w:w="1002" w:type="dxa"/>
          </w:tcPr>
          <w:p w:rsidR="00EB3501" w:rsidRPr="002479FE" w:rsidRDefault="00EB3501" w:rsidP="00EB3501">
            <w:pPr>
              <w:jc w:val="center"/>
            </w:pPr>
            <w:r w:rsidRPr="002479FE">
              <w:t>12</w:t>
            </w:r>
          </w:p>
        </w:tc>
        <w:tc>
          <w:tcPr>
            <w:tcW w:w="1545" w:type="dxa"/>
          </w:tcPr>
          <w:p w:rsidR="00EB3501" w:rsidRPr="002479FE" w:rsidRDefault="00EB3501" w:rsidP="00EB3501">
            <w:pPr>
              <w:jc w:val="center"/>
            </w:pPr>
            <w:r w:rsidRPr="002479FE">
              <w:t>21.61</w:t>
            </w:r>
          </w:p>
        </w:tc>
        <w:tc>
          <w:tcPr>
            <w:tcW w:w="714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850" w:type="dxa"/>
          </w:tcPr>
          <w:p w:rsidR="00EB3501" w:rsidRPr="002479FE" w:rsidRDefault="00EB3501" w:rsidP="00EB3501">
            <w:pPr>
              <w:jc w:val="center"/>
            </w:pP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13</w:t>
            </w:r>
          </w:p>
        </w:tc>
        <w:tc>
          <w:tcPr>
            <w:tcW w:w="709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708" w:type="dxa"/>
          </w:tcPr>
          <w:p w:rsidR="00EB3501" w:rsidRPr="002479FE" w:rsidRDefault="00EB3501" w:rsidP="00EB3501">
            <w:pPr>
              <w:jc w:val="center"/>
            </w:pPr>
            <w:r w:rsidRPr="002479FE">
              <w:t>4</w:t>
            </w:r>
          </w:p>
        </w:tc>
        <w:tc>
          <w:tcPr>
            <w:tcW w:w="567" w:type="dxa"/>
          </w:tcPr>
          <w:p w:rsidR="00EB3501" w:rsidRPr="002479FE" w:rsidRDefault="00EB3501" w:rsidP="00EB3501">
            <w:pPr>
              <w:jc w:val="center"/>
            </w:pPr>
            <w:r w:rsidRPr="002479FE">
              <w:t>3</w:t>
            </w:r>
          </w:p>
        </w:tc>
        <w:tc>
          <w:tcPr>
            <w:tcW w:w="1418" w:type="dxa"/>
          </w:tcPr>
          <w:p w:rsidR="00EB3501" w:rsidRDefault="00EB3501" w:rsidP="00EB3501">
            <w:pPr>
              <w:jc w:val="center"/>
            </w:pPr>
          </w:p>
        </w:tc>
      </w:tr>
    </w:tbl>
    <w:p w:rsidR="006B741F" w:rsidRDefault="00493FF5">
      <w:r>
        <w:t xml:space="preserve">a = </w:t>
      </w:r>
      <w:proofErr w:type="spellStart"/>
      <w:r w:rsidR="000D2506">
        <w:t>Bhattarai</w:t>
      </w:r>
      <w:proofErr w:type="spellEnd"/>
      <w:r w:rsidR="000D2506">
        <w:t xml:space="preserve"> and </w:t>
      </w:r>
      <w:proofErr w:type="spellStart"/>
      <w:r w:rsidR="000D2506">
        <w:t>Subudhi</w:t>
      </w:r>
      <w:proofErr w:type="spellEnd"/>
      <w:r w:rsidR="000D2506">
        <w:t xml:space="preserve"> 2018, b </w:t>
      </w:r>
      <w:proofErr w:type="gramStart"/>
      <w:r w:rsidR="000D2506">
        <w:t>= ,</w:t>
      </w:r>
      <w:proofErr w:type="spellStart"/>
      <w:r w:rsidR="000D2506">
        <w:t>Suji</w:t>
      </w:r>
      <w:proofErr w:type="spellEnd"/>
      <w:proofErr w:type="gramEnd"/>
      <w:r w:rsidR="000D2506">
        <w:t xml:space="preserve"> et al., 2012, c = Liu et al., 2006.</w:t>
      </w:r>
    </w:p>
    <w:sectPr w:rsidR="006B7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FF5"/>
    <w:rsid w:val="00002814"/>
    <w:rsid w:val="000062ED"/>
    <w:rsid w:val="000068CB"/>
    <w:rsid w:val="00007257"/>
    <w:rsid w:val="000111C9"/>
    <w:rsid w:val="00022EB7"/>
    <w:rsid w:val="00023012"/>
    <w:rsid w:val="00024522"/>
    <w:rsid w:val="00024A23"/>
    <w:rsid w:val="00026DB6"/>
    <w:rsid w:val="00041CAD"/>
    <w:rsid w:val="000455B6"/>
    <w:rsid w:val="000530B9"/>
    <w:rsid w:val="00054B50"/>
    <w:rsid w:val="00070798"/>
    <w:rsid w:val="00072259"/>
    <w:rsid w:val="00074F7D"/>
    <w:rsid w:val="00077158"/>
    <w:rsid w:val="00090FD0"/>
    <w:rsid w:val="00095CDC"/>
    <w:rsid w:val="00095F6D"/>
    <w:rsid w:val="000A1998"/>
    <w:rsid w:val="000B4A1A"/>
    <w:rsid w:val="000B4D56"/>
    <w:rsid w:val="000C60DA"/>
    <w:rsid w:val="000D0746"/>
    <w:rsid w:val="000D2506"/>
    <w:rsid w:val="000D2829"/>
    <w:rsid w:val="000D4ED0"/>
    <w:rsid w:val="000D57B1"/>
    <w:rsid w:val="000E0351"/>
    <w:rsid w:val="000F33B5"/>
    <w:rsid w:val="00103BB4"/>
    <w:rsid w:val="001041DB"/>
    <w:rsid w:val="001045B1"/>
    <w:rsid w:val="001153FA"/>
    <w:rsid w:val="00120DBF"/>
    <w:rsid w:val="00125844"/>
    <w:rsid w:val="001300AE"/>
    <w:rsid w:val="00137465"/>
    <w:rsid w:val="00137DBA"/>
    <w:rsid w:val="00137E45"/>
    <w:rsid w:val="001447B7"/>
    <w:rsid w:val="001535CE"/>
    <w:rsid w:val="00166BE7"/>
    <w:rsid w:val="0016750C"/>
    <w:rsid w:val="001723DC"/>
    <w:rsid w:val="0017337F"/>
    <w:rsid w:val="001861E4"/>
    <w:rsid w:val="00187E17"/>
    <w:rsid w:val="001A1ECF"/>
    <w:rsid w:val="001A72E8"/>
    <w:rsid w:val="001B1E51"/>
    <w:rsid w:val="001B2A63"/>
    <w:rsid w:val="001B3BBF"/>
    <w:rsid w:val="001B3E8E"/>
    <w:rsid w:val="001B48EA"/>
    <w:rsid w:val="001B6773"/>
    <w:rsid w:val="001C0B45"/>
    <w:rsid w:val="001C348A"/>
    <w:rsid w:val="001C40E3"/>
    <w:rsid w:val="001D229D"/>
    <w:rsid w:val="001D355D"/>
    <w:rsid w:val="001E3EDD"/>
    <w:rsid w:val="001E58E6"/>
    <w:rsid w:val="001E652D"/>
    <w:rsid w:val="001F30CB"/>
    <w:rsid w:val="00202C83"/>
    <w:rsid w:val="0020468F"/>
    <w:rsid w:val="002053BA"/>
    <w:rsid w:val="00205453"/>
    <w:rsid w:val="002154B4"/>
    <w:rsid w:val="002213C0"/>
    <w:rsid w:val="002238FA"/>
    <w:rsid w:val="002248AD"/>
    <w:rsid w:val="002331F6"/>
    <w:rsid w:val="00235543"/>
    <w:rsid w:val="002365F8"/>
    <w:rsid w:val="00252837"/>
    <w:rsid w:val="002542DF"/>
    <w:rsid w:val="00254399"/>
    <w:rsid w:val="00255216"/>
    <w:rsid w:val="002571EB"/>
    <w:rsid w:val="00262656"/>
    <w:rsid w:val="00274784"/>
    <w:rsid w:val="00276882"/>
    <w:rsid w:val="00282BA3"/>
    <w:rsid w:val="00296147"/>
    <w:rsid w:val="00297148"/>
    <w:rsid w:val="002B13B9"/>
    <w:rsid w:val="002B2717"/>
    <w:rsid w:val="002B4A2D"/>
    <w:rsid w:val="002B6F19"/>
    <w:rsid w:val="002D20A6"/>
    <w:rsid w:val="002D3773"/>
    <w:rsid w:val="002D7004"/>
    <w:rsid w:val="002E28C5"/>
    <w:rsid w:val="002F019C"/>
    <w:rsid w:val="0030303E"/>
    <w:rsid w:val="00306F30"/>
    <w:rsid w:val="003107C9"/>
    <w:rsid w:val="00313E06"/>
    <w:rsid w:val="003162D0"/>
    <w:rsid w:val="003369A1"/>
    <w:rsid w:val="00346566"/>
    <w:rsid w:val="00346D72"/>
    <w:rsid w:val="00351BCE"/>
    <w:rsid w:val="00352499"/>
    <w:rsid w:val="00352FEF"/>
    <w:rsid w:val="003634A7"/>
    <w:rsid w:val="003635A9"/>
    <w:rsid w:val="00370E6E"/>
    <w:rsid w:val="00371179"/>
    <w:rsid w:val="0037703C"/>
    <w:rsid w:val="00386F1A"/>
    <w:rsid w:val="0038763A"/>
    <w:rsid w:val="00391B8A"/>
    <w:rsid w:val="00394A99"/>
    <w:rsid w:val="00394AF0"/>
    <w:rsid w:val="0039512F"/>
    <w:rsid w:val="0039582D"/>
    <w:rsid w:val="003978E0"/>
    <w:rsid w:val="003A5C17"/>
    <w:rsid w:val="003B3C00"/>
    <w:rsid w:val="003B4D9F"/>
    <w:rsid w:val="003C2020"/>
    <w:rsid w:val="003E64AE"/>
    <w:rsid w:val="003F46B9"/>
    <w:rsid w:val="00401D96"/>
    <w:rsid w:val="00402A0A"/>
    <w:rsid w:val="0040330D"/>
    <w:rsid w:val="00410E48"/>
    <w:rsid w:val="00440BF3"/>
    <w:rsid w:val="00443075"/>
    <w:rsid w:val="00453BB3"/>
    <w:rsid w:val="00466277"/>
    <w:rsid w:val="004668AD"/>
    <w:rsid w:val="00482826"/>
    <w:rsid w:val="0049208A"/>
    <w:rsid w:val="00493FF5"/>
    <w:rsid w:val="004C417B"/>
    <w:rsid w:val="004D253D"/>
    <w:rsid w:val="004E1224"/>
    <w:rsid w:val="004E2E37"/>
    <w:rsid w:val="004E74C9"/>
    <w:rsid w:val="00504506"/>
    <w:rsid w:val="00511947"/>
    <w:rsid w:val="00513FCD"/>
    <w:rsid w:val="00517922"/>
    <w:rsid w:val="00525BDB"/>
    <w:rsid w:val="005359B6"/>
    <w:rsid w:val="005378FA"/>
    <w:rsid w:val="005401EB"/>
    <w:rsid w:val="00551310"/>
    <w:rsid w:val="00553743"/>
    <w:rsid w:val="00557CDD"/>
    <w:rsid w:val="00570DE7"/>
    <w:rsid w:val="00577CA4"/>
    <w:rsid w:val="00582249"/>
    <w:rsid w:val="00582E8C"/>
    <w:rsid w:val="00592063"/>
    <w:rsid w:val="005930B6"/>
    <w:rsid w:val="0059520A"/>
    <w:rsid w:val="005A0A4D"/>
    <w:rsid w:val="005A29A8"/>
    <w:rsid w:val="005A5A60"/>
    <w:rsid w:val="005C0759"/>
    <w:rsid w:val="005C0AAB"/>
    <w:rsid w:val="005C2689"/>
    <w:rsid w:val="005C26DA"/>
    <w:rsid w:val="005E273F"/>
    <w:rsid w:val="005E39A6"/>
    <w:rsid w:val="005E7682"/>
    <w:rsid w:val="005F00A8"/>
    <w:rsid w:val="005F0633"/>
    <w:rsid w:val="005F1F8E"/>
    <w:rsid w:val="005F2404"/>
    <w:rsid w:val="005F4C58"/>
    <w:rsid w:val="0060353A"/>
    <w:rsid w:val="00606E3A"/>
    <w:rsid w:val="00610D9C"/>
    <w:rsid w:val="006121DB"/>
    <w:rsid w:val="00615B3B"/>
    <w:rsid w:val="00616B3C"/>
    <w:rsid w:val="00616DBD"/>
    <w:rsid w:val="00617C49"/>
    <w:rsid w:val="00621EAD"/>
    <w:rsid w:val="0063367A"/>
    <w:rsid w:val="0063565C"/>
    <w:rsid w:val="00646429"/>
    <w:rsid w:val="00652661"/>
    <w:rsid w:val="00653F0D"/>
    <w:rsid w:val="00655573"/>
    <w:rsid w:val="0066135F"/>
    <w:rsid w:val="00662A6C"/>
    <w:rsid w:val="0067122E"/>
    <w:rsid w:val="0067134B"/>
    <w:rsid w:val="006721A2"/>
    <w:rsid w:val="00672E14"/>
    <w:rsid w:val="0068235B"/>
    <w:rsid w:val="00686771"/>
    <w:rsid w:val="006913CF"/>
    <w:rsid w:val="00692D28"/>
    <w:rsid w:val="00694A7E"/>
    <w:rsid w:val="006A5D88"/>
    <w:rsid w:val="006B26A9"/>
    <w:rsid w:val="006B741F"/>
    <w:rsid w:val="006C0448"/>
    <w:rsid w:val="006C05B7"/>
    <w:rsid w:val="006D5770"/>
    <w:rsid w:val="007006BA"/>
    <w:rsid w:val="00707284"/>
    <w:rsid w:val="0070760D"/>
    <w:rsid w:val="007109B7"/>
    <w:rsid w:val="00710A86"/>
    <w:rsid w:val="00765E39"/>
    <w:rsid w:val="007761DC"/>
    <w:rsid w:val="00790205"/>
    <w:rsid w:val="007933B9"/>
    <w:rsid w:val="007A1718"/>
    <w:rsid w:val="007A27A6"/>
    <w:rsid w:val="007A7004"/>
    <w:rsid w:val="007C2610"/>
    <w:rsid w:val="007D6A31"/>
    <w:rsid w:val="007E14A2"/>
    <w:rsid w:val="007E222D"/>
    <w:rsid w:val="007E5D43"/>
    <w:rsid w:val="00801ED0"/>
    <w:rsid w:val="00812653"/>
    <w:rsid w:val="00821380"/>
    <w:rsid w:val="00823FF5"/>
    <w:rsid w:val="00826D7C"/>
    <w:rsid w:val="00827343"/>
    <w:rsid w:val="00831C81"/>
    <w:rsid w:val="00833A92"/>
    <w:rsid w:val="00833AA9"/>
    <w:rsid w:val="008405D3"/>
    <w:rsid w:val="0084308B"/>
    <w:rsid w:val="00856870"/>
    <w:rsid w:val="00862CAB"/>
    <w:rsid w:val="00863571"/>
    <w:rsid w:val="008866BB"/>
    <w:rsid w:val="008903B3"/>
    <w:rsid w:val="00894CE5"/>
    <w:rsid w:val="00896989"/>
    <w:rsid w:val="008A0E4C"/>
    <w:rsid w:val="008A10FB"/>
    <w:rsid w:val="008C43A2"/>
    <w:rsid w:val="008C497B"/>
    <w:rsid w:val="008C511A"/>
    <w:rsid w:val="008C5FCB"/>
    <w:rsid w:val="008C60B1"/>
    <w:rsid w:val="008D18EB"/>
    <w:rsid w:val="008D486C"/>
    <w:rsid w:val="008D5ED3"/>
    <w:rsid w:val="008F0C1D"/>
    <w:rsid w:val="008F5317"/>
    <w:rsid w:val="00900455"/>
    <w:rsid w:val="00904F18"/>
    <w:rsid w:val="009070A1"/>
    <w:rsid w:val="009075C4"/>
    <w:rsid w:val="00917E67"/>
    <w:rsid w:val="00920C2B"/>
    <w:rsid w:val="00922F8A"/>
    <w:rsid w:val="00931B80"/>
    <w:rsid w:val="009524D7"/>
    <w:rsid w:val="009627F3"/>
    <w:rsid w:val="009656B4"/>
    <w:rsid w:val="00994346"/>
    <w:rsid w:val="00994BCA"/>
    <w:rsid w:val="009A0B19"/>
    <w:rsid w:val="009A4FAE"/>
    <w:rsid w:val="009A6496"/>
    <w:rsid w:val="009B6400"/>
    <w:rsid w:val="009C1A26"/>
    <w:rsid w:val="009C2B1E"/>
    <w:rsid w:val="009C3169"/>
    <w:rsid w:val="009D03F1"/>
    <w:rsid w:val="009E1DDB"/>
    <w:rsid w:val="009E44AD"/>
    <w:rsid w:val="009E55A9"/>
    <w:rsid w:val="009F100C"/>
    <w:rsid w:val="009F2DF0"/>
    <w:rsid w:val="009F3906"/>
    <w:rsid w:val="00A02268"/>
    <w:rsid w:val="00A10BB0"/>
    <w:rsid w:val="00A1366E"/>
    <w:rsid w:val="00A2309E"/>
    <w:rsid w:val="00A42983"/>
    <w:rsid w:val="00A50D37"/>
    <w:rsid w:val="00A50FF0"/>
    <w:rsid w:val="00A5382D"/>
    <w:rsid w:val="00A629B7"/>
    <w:rsid w:val="00A72268"/>
    <w:rsid w:val="00A874A7"/>
    <w:rsid w:val="00AB1B48"/>
    <w:rsid w:val="00AB4AF6"/>
    <w:rsid w:val="00AC5FBC"/>
    <w:rsid w:val="00AE6142"/>
    <w:rsid w:val="00AE7413"/>
    <w:rsid w:val="00B00F57"/>
    <w:rsid w:val="00B021C6"/>
    <w:rsid w:val="00B17D72"/>
    <w:rsid w:val="00B20907"/>
    <w:rsid w:val="00B22FEA"/>
    <w:rsid w:val="00B3225C"/>
    <w:rsid w:val="00B54781"/>
    <w:rsid w:val="00B563FC"/>
    <w:rsid w:val="00B62963"/>
    <w:rsid w:val="00B6606E"/>
    <w:rsid w:val="00B716BF"/>
    <w:rsid w:val="00B8267B"/>
    <w:rsid w:val="00B96B0D"/>
    <w:rsid w:val="00BA0662"/>
    <w:rsid w:val="00BA7C9D"/>
    <w:rsid w:val="00BB3AA1"/>
    <w:rsid w:val="00BB48B7"/>
    <w:rsid w:val="00BC014E"/>
    <w:rsid w:val="00BC170A"/>
    <w:rsid w:val="00BC67C1"/>
    <w:rsid w:val="00BD75AB"/>
    <w:rsid w:val="00BE5499"/>
    <w:rsid w:val="00BE6E6B"/>
    <w:rsid w:val="00C028D6"/>
    <w:rsid w:val="00C064F2"/>
    <w:rsid w:val="00C16A18"/>
    <w:rsid w:val="00C30971"/>
    <w:rsid w:val="00C366FB"/>
    <w:rsid w:val="00C47AF4"/>
    <w:rsid w:val="00C516F7"/>
    <w:rsid w:val="00C53EDD"/>
    <w:rsid w:val="00C5497C"/>
    <w:rsid w:val="00C730D1"/>
    <w:rsid w:val="00C73CCB"/>
    <w:rsid w:val="00C8255B"/>
    <w:rsid w:val="00C825EC"/>
    <w:rsid w:val="00C8346A"/>
    <w:rsid w:val="00C835AC"/>
    <w:rsid w:val="00C843E0"/>
    <w:rsid w:val="00C959B4"/>
    <w:rsid w:val="00CA288C"/>
    <w:rsid w:val="00CA5B82"/>
    <w:rsid w:val="00CC08FA"/>
    <w:rsid w:val="00CC169B"/>
    <w:rsid w:val="00CE0E5F"/>
    <w:rsid w:val="00CE3E43"/>
    <w:rsid w:val="00CF4608"/>
    <w:rsid w:val="00CF4685"/>
    <w:rsid w:val="00D06916"/>
    <w:rsid w:val="00D11574"/>
    <w:rsid w:val="00D119C8"/>
    <w:rsid w:val="00D166BF"/>
    <w:rsid w:val="00D231D4"/>
    <w:rsid w:val="00D30ADD"/>
    <w:rsid w:val="00D4434B"/>
    <w:rsid w:val="00D463EB"/>
    <w:rsid w:val="00D6036C"/>
    <w:rsid w:val="00D67758"/>
    <w:rsid w:val="00D74FE4"/>
    <w:rsid w:val="00D81884"/>
    <w:rsid w:val="00D8281D"/>
    <w:rsid w:val="00D85679"/>
    <w:rsid w:val="00D8720D"/>
    <w:rsid w:val="00D937C5"/>
    <w:rsid w:val="00DA4484"/>
    <w:rsid w:val="00DB7A63"/>
    <w:rsid w:val="00DB7D1D"/>
    <w:rsid w:val="00DC7F8D"/>
    <w:rsid w:val="00DD2B34"/>
    <w:rsid w:val="00DD30CF"/>
    <w:rsid w:val="00E014B3"/>
    <w:rsid w:val="00E04B9F"/>
    <w:rsid w:val="00E0514A"/>
    <w:rsid w:val="00E14DCF"/>
    <w:rsid w:val="00E174C6"/>
    <w:rsid w:val="00E176AF"/>
    <w:rsid w:val="00E3007A"/>
    <w:rsid w:val="00E3575A"/>
    <w:rsid w:val="00E44DF3"/>
    <w:rsid w:val="00E535AD"/>
    <w:rsid w:val="00E540FE"/>
    <w:rsid w:val="00E54A38"/>
    <w:rsid w:val="00E7192C"/>
    <w:rsid w:val="00E72DE4"/>
    <w:rsid w:val="00E82F37"/>
    <w:rsid w:val="00E84D70"/>
    <w:rsid w:val="00E87A6A"/>
    <w:rsid w:val="00E90049"/>
    <w:rsid w:val="00E91B4E"/>
    <w:rsid w:val="00EA327D"/>
    <w:rsid w:val="00EB2931"/>
    <w:rsid w:val="00EB3501"/>
    <w:rsid w:val="00EC15DA"/>
    <w:rsid w:val="00EC2226"/>
    <w:rsid w:val="00ED06BB"/>
    <w:rsid w:val="00ED6204"/>
    <w:rsid w:val="00EE43CC"/>
    <w:rsid w:val="00EF4753"/>
    <w:rsid w:val="00EF5587"/>
    <w:rsid w:val="00F04FEA"/>
    <w:rsid w:val="00F2526E"/>
    <w:rsid w:val="00F329CA"/>
    <w:rsid w:val="00F36D72"/>
    <w:rsid w:val="00F3704C"/>
    <w:rsid w:val="00F50589"/>
    <w:rsid w:val="00F60CBA"/>
    <w:rsid w:val="00F662B3"/>
    <w:rsid w:val="00F72E5B"/>
    <w:rsid w:val="00F76A01"/>
    <w:rsid w:val="00F77620"/>
    <w:rsid w:val="00F81650"/>
    <w:rsid w:val="00F90186"/>
    <w:rsid w:val="00FA63A6"/>
    <w:rsid w:val="00FB5EA0"/>
    <w:rsid w:val="00FB5FF8"/>
    <w:rsid w:val="00FC37AC"/>
    <w:rsid w:val="00FD2A2B"/>
    <w:rsid w:val="00FD3DAD"/>
    <w:rsid w:val="00FD436A"/>
    <w:rsid w:val="00FD5DD7"/>
    <w:rsid w:val="00FE07B2"/>
    <w:rsid w:val="00FE15CC"/>
    <w:rsid w:val="00FF109D"/>
    <w:rsid w:val="00FF1F0E"/>
    <w:rsid w:val="00FF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564B3"/>
  <w15:chartTrackingRefBased/>
  <w15:docId w15:val="{DB1DF43D-D59F-4302-86D4-A617F21D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e, Dr Adam H.</dc:creator>
  <cp:keywords/>
  <dc:description/>
  <cp:lastModifiedBy>Price, Dr Adam H.</cp:lastModifiedBy>
  <cp:revision>4</cp:revision>
  <dcterms:created xsi:type="dcterms:W3CDTF">2018-07-09T11:12:00Z</dcterms:created>
  <dcterms:modified xsi:type="dcterms:W3CDTF">2018-07-09T14:49:00Z</dcterms:modified>
</cp:coreProperties>
</file>